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4B1276" w14:textId="71AA4FEA" w:rsidR="00402FFF" w:rsidRDefault="00402FFF" w:rsidP="00BE5A6A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7</w:t>
      </w:r>
    </w:p>
    <w:p w14:paraId="40236E0F" w14:textId="649CCC00" w:rsidR="00BE5A6A" w:rsidRPr="00A90CBF" w:rsidRDefault="00BE5A6A" w:rsidP="00BE5A6A">
      <w:pPr>
        <w:jc w:val="center"/>
        <w:rPr>
          <w:rFonts w:ascii="Times New Roman" w:hAnsi="Times New Roman" w:cs="Times New Roman"/>
          <w:b/>
          <w:bCs/>
        </w:rPr>
      </w:pPr>
      <w:r w:rsidRPr="00A90CBF">
        <w:rPr>
          <w:rFonts w:ascii="Times New Roman" w:hAnsi="Times New Roman" w:cs="Times New Roman"/>
          <w:b/>
          <w:bCs/>
        </w:rPr>
        <w:t>AIC and BIC Results, Model Selection</w:t>
      </w:r>
    </w:p>
    <w:p w14:paraId="2A4201E1" w14:textId="77777777" w:rsidR="00BE5A6A" w:rsidRPr="00A90CBF" w:rsidRDefault="00BE5A6A" w:rsidP="00BE5A6A">
      <w:pPr>
        <w:rPr>
          <w:rFonts w:ascii="Times New Roman" w:hAnsi="Times New Roman" w:cs="Times New Roman"/>
          <w:b/>
          <w:bCs/>
        </w:rPr>
      </w:pPr>
    </w:p>
    <w:p w14:paraId="414ED2B4" w14:textId="77777777" w:rsidR="00BE5A6A" w:rsidRPr="00A90CBF" w:rsidRDefault="00BE5A6A" w:rsidP="00BE5A6A">
      <w:pPr>
        <w:spacing w:line="480" w:lineRule="auto"/>
        <w:rPr>
          <w:rFonts w:ascii="Times New Roman" w:hAnsi="Times New Roman" w:cs="Times New Roman"/>
          <w:i/>
          <w:iCs/>
        </w:rPr>
      </w:pPr>
      <w:r w:rsidRPr="00A90CBF">
        <w:rPr>
          <w:rFonts w:ascii="Times New Roman" w:hAnsi="Times New Roman" w:cs="Times New Roman"/>
          <w:i/>
          <w:iCs/>
        </w:rPr>
        <w:t xml:space="preserve">AIC and BIC results for </w:t>
      </w:r>
      <w:r>
        <w:rPr>
          <w:rFonts w:ascii="Times New Roman" w:hAnsi="Times New Roman" w:cs="Times New Roman"/>
          <w:i/>
          <w:iCs/>
        </w:rPr>
        <w:t xml:space="preserve">model 1 </w:t>
      </w:r>
      <w:r w:rsidRPr="00A90CBF">
        <w:rPr>
          <w:rFonts w:ascii="Times New Roman" w:hAnsi="Times New Roman" w:cs="Times New Roman"/>
          <w:i/>
          <w:iCs/>
        </w:rPr>
        <w:t>multiple linear regression models</w:t>
      </w:r>
      <w:r>
        <w:rPr>
          <w:rFonts w:ascii="Times New Roman" w:hAnsi="Times New Roman" w:cs="Times New Roman"/>
          <w:i/>
          <w:iCs/>
        </w:rPr>
        <w:t xml:space="preserve"> (bolded = selected model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99"/>
        <w:gridCol w:w="1134"/>
        <w:gridCol w:w="1083"/>
      </w:tblGrid>
      <w:tr w:rsidR="00BE5A6A" w:rsidRPr="00A90CBF" w14:paraId="0E89AC43" w14:textId="77777777" w:rsidTr="001B6F49">
        <w:trPr>
          <w:trHeight w:val="389"/>
        </w:trPr>
        <w:tc>
          <w:tcPr>
            <w:tcW w:w="6799" w:type="dxa"/>
            <w:shd w:val="clear" w:color="auto" w:fill="E7E6E6" w:themeFill="background2"/>
          </w:tcPr>
          <w:p w14:paraId="07F6258D" w14:textId="77777777" w:rsidR="00BE5A6A" w:rsidRPr="00A90CBF" w:rsidRDefault="00BE5A6A" w:rsidP="001B6F4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90CBF">
              <w:rPr>
                <w:rFonts w:ascii="Times New Roman" w:hAnsi="Times New Roman" w:cs="Times New Roman"/>
                <w:b/>
                <w:bCs/>
              </w:rPr>
              <w:t>Model Description</w:t>
            </w:r>
          </w:p>
        </w:tc>
        <w:tc>
          <w:tcPr>
            <w:tcW w:w="1134" w:type="dxa"/>
            <w:shd w:val="clear" w:color="auto" w:fill="E7E6E6" w:themeFill="background2"/>
          </w:tcPr>
          <w:p w14:paraId="090B43C1" w14:textId="77777777" w:rsidR="00BE5A6A" w:rsidRPr="00A90CBF" w:rsidRDefault="00BE5A6A" w:rsidP="001B6F4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90CBF">
              <w:rPr>
                <w:rFonts w:ascii="Times New Roman" w:hAnsi="Times New Roman" w:cs="Times New Roman"/>
                <w:b/>
                <w:bCs/>
              </w:rPr>
              <w:t>AIC</w:t>
            </w:r>
          </w:p>
        </w:tc>
        <w:tc>
          <w:tcPr>
            <w:tcW w:w="1083" w:type="dxa"/>
            <w:shd w:val="clear" w:color="auto" w:fill="E7E6E6" w:themeFill="background2"/>
          </w:tcPr>
          <w:p w14:paraId="1032F911" w14:textId="77777777" w:rsidR="00BE5A6A" w:rsidRPr="00A90CBF" w:rsidRDefault="00BE5A6A" w:rsidP="001B6F4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90CBF">
              <w:rPr>
                <w:rFonts w:ascii="Times New Roman" w:hAnsi="Times New Roman" w:cs="Times New Roman"/>
                <w:b/>
                <w:bCs/>
              </w:rPr>
              <w:t>BIC</w:t>
            </w:r>
          </w:p>
        </w:tc>
      </w:tr>
      <w:tr w:rsidR="00BE5A6A" w:rsidRPr="00A90CBF" w14:paraId="33E64AC2" w14:textId="77777777" w:rsidTr="001B6F49">
        <w:tc>
          <w:tcPr>
            <w:tcW w:w="6799" w:type="dxa"/>
          </w:tcPr>
          <w:p w14:paraId="52A24AD3" w14:textId="77777777" w:rsidR="00BE5A6A" w:rsidRPr="00A90CBF" w:rsidRDefault="00BE5A6A" w:rsidP="001B6F49">
            <w:pPr>
              <w:rPr>
                <w:rFonts w:ascii="Times New Roman" w:hAnsi="Times New Roman" w:cs="Times New Roman"/>
              </w:rPr>
            </w:pPr>
            <w:r w:rsidRPr="00A90CBF">
              <w:rPr>
                <w:rFonts w:ascii="Times New Roman" w:hAnsi="Times New Roman" w:cs="Times New Roman"/>
              </w:rPr>
              <w:t>Outcome: EDE-QS Scores</w:t>
            </w:r>
          </w:p>
          <w:p w14:paraId="371D5B3E" w14:textId="77777777" w:rsidR="00BE5A6A" w:rsidRPr="00A90CBF" w:rsidRDefault="00BE5A6A" w:rsidP="001B6F49">
            <w:pPr>
              <w:rPr>
                <w:rFonts w:ascii="Times New Roman" w:hAnsi="Times New Roman" w:cs="Times New Roman"/>
              </w:rPr>
            </w:pPr>
            <w:r w:rsidRPr="00A90CBF">
              <w:rPr>
                <w:rFonts w:ascii="Times New Roman" w:hAnsi="Times New Roman" w:cs="Times New Roman"/>
              </w:rPr>
              <w:t xml:space="preserve">Predictors: FMPS, IUS-SF and </w:t>
            </w:r>
            <w:proofErr w:type="gramStart"/>
            <w:r w:rsidRPr="00A90CBF">
              <w:rPr>
                <w:rFonts w:ascii="Times New Roman" w:hAnsi="Times New Roman" w:cs="Times New Roman"/>
              </w:rPr>
              <w:t>FMPS:IUS</w:t>
            </w:r>
            <w:proofErr w:type="gramEnd"/>
            <w:r w:rsidRPr="00A90CBF">
              <w:rPr>
                <w:rFonts w:ascii="Times New Roman" w:hAnsi="Times New Roman" w:cs="Times New Roman"/>
              </w:rPr>
              <w:t>-SF interaction</w:t>
            </w:r>
          </w:p>
        </w:tc>
        <w:tc>
          <w:tcPr>
            <w:tcW w:w="1134" w:type="dxa"/>
          </w:tcPr>
          <w:p w14:paraId="7C422426" w14:textId="77777777" w:rsidR="00BE5A6A" w:rsidRPr="00A90CBF" w:rsidRDefault="00BE5A6A" w:rsidP="001B6F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0CBF">
              <w:rPr>
                <w:rFonts w:ascii="Times New Roman" w:hAnsi="Times New Roman" w:cs="Times New Roman"/>
                <w:color w:val="000000"/>
              </w:rPr>
              <w:t>4122.39</w:t>
            </w:r>
          </w:p>
          <w:p w14:paraId="1071C2B7" w14:textId="77777777" w:rsidR="00BE5A6A" w:rsidRPr="00A90CBF" w:rsidRDefault="00BE5A6A" w:rsidP="001B6F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</w:tcPr>
          <w:p w14:paraId="77479229" w14:textId="77777777" w:rsidR="00BE5A6A" w:rsidRPr="00A90CBF" w:rsidRDefault="00BE5A6A" w:rsidP="001B6F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0CBF">
              <w:rPr>
                <w:rFonts w:ascii="Times New Roman" w:hAnsi="Times New Roman" w:cs="Times New Roman"/>
                <w:color w:val="000000"/>
              </w:rPr>
              <w:t>4144.35</w:t>
            </w:r>
          </w:p>
          <w:p w14:paraId="0FBF2B21" w14:textId="77777777" w:rsidR="00BE5A6A" w:rsidRPr="00A90CBF" w:rsidRDefault="00BE5A6A" w:rsidP="001B6F4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E5A6A" w:rsidRPr="00A90CBF" w14:paraId="169941B6" w14:textId="77777777" w:rsidTr="001B6F49">
        <w:tc>
          <w:tcPr>
            <w:tcW w:w="6799" w:type="dxa"/>
          </w:tcPr>
          <w:p w14:paraId="24CED00A" w14:textId="77777777" w:rsidR="00BE5A6A" w:rsidRPr="002E5DF4" w:rsidRDefault="00BE5A6A" w:rsidP="001B6F49">
            <w:pPr>
              <w:rPr>
                <w:rFonts w:ascii="Times New Roman" w:hAnsi="Times New Roman" w:cs="Times New Roman"/>
                <w:b/>
                <w:bCs/>
              </w:rPr>
            </w:pPr>
            <w:r w:rsidRPr="002E5DF4">
              <w:rPr>
                <w:rFonts w:ascii="Times New Roman" w:hAnsi="Times New Roman" w:cs="Times New Roman"/>
                <w:b/>
                <w:bCs/>
              </w:rPr>
              <w:t>Outcome: EDE-QS Scores</w:t>
            </w:r>
          </w:p>
          <w:p w14:paraId="2D0FE820" w14:textId="6CAB5BD8" w:rsidR="00BE5A6A" w:rsidRPr="00A90CBF" w:rsidRDefault="00BE5A6A" w:rsidP="001B6F49">
            <w:pPr>
              <w:rPr>
                <w:rFonts w:ascii="Times New Roman" w:hAnsi="Times New Roman" w:cs="Times New Roman"/>
                <w:i/>
                <w:iCs/>
              </w:rPr>
            </w:pPr>
            <w:r w:rsidRPr="002E5DF4">
              <w:rPr>
                <w:rFonts w:ascii="Times New Roman" w:hAnsi="Times New Roman" w:cs="Times New Roman"/>
                <w:b/>
                <w:bCs/>
              </w:rPr>
              <w:t>Predictors: FMPS and FMPS</w:t>
            </w:r>
            <w:r w:rsidR="003D0B7C">
              <w:rPr>
                <w:rFonts w:ascii="Times New Roman" w:hAnsi="Times New Roman" w:cs="Times New Roman"/>
                <w:b/>
                <w:bCs/>
              </w:rPr>
              <w:t>*</w:t>
            </w:r>
            <w:r w:rsidRPr="002E5DF4">
              <w:rPr>
                <w:rFonts w:ascii="Times New Roman" w:hAnsi="Times New Roman" w:cs="Times New Roman"/>
                <w:b/>
                <w:bCs/>
              </w:rPr>
              <w:t>IUS-SF interaction</w:t>
            </w:r>
          </w:p>
        </w:tc>
        <w:tc>
          <w:tcPr>
            <w:tcW w:w="1134" w:type="dxa"/>
          </w:tcPr>
          <w:p w14:paraId="5648DAF5" w14:textId="77777777" w:rsidR="00BE5A6A" w:rsidRPr="00A90CBF" w:rsidRDefault="00BE5A6A" w:rsidP="001B6F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0CBF">
              <w:rPr>
                <w:rFonts w:ascii="Times New Roman" w:hAnsi="Times New Roman" w:cs="Times New Roman"/>
                <w:color w:val="000000"/>
              </w:rPr>
              <w:t>4120.61</w:t>
            </w:r>
          </w:p>
          <w:p w14:paraId="4404BFD9" w14:textId="77777777" w:rsidR="00BE5A6A" w:rsidRPr="00A90CBF" w:rsidRDefault="00BE5A6A" w:rsidP="001B6F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</w:tcPr>
          <w:p w14:paraId="0540AF51" w14:textId="77777777" w:rsidR="00BE5A6A" w:rsidRPr="00A90CBF" w:rsidRDefault="00BE5A6A" w:rsidP="001B6F49"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90CB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4138.18</w:t>
            </w:r>
          </w:p>
          <w:p w14:paraId="1D9274D8" w14:textId="77777777" w:rsidR="00BE5A6A" w:rsidRPr="00A90CBF" w:rsidRDefault="00BE5A6A" w:rsidP="001B6F4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107AA249" w14:textId="79E11188" w:rsidR="00BE5A6A" w:rsidRPr="00A90CBF" w:rsidRDefault="005B0575" w:rsidP="00BE5A6A">
      <w:pPr>
        <w:rPr>
          <w:rFonts w:ascii="Times New Roman" w:hAnsi="Times New Roman" w:cs="Times New Roman"/>
          <w:b/>
          <w:bCs/>
        </w:rPr>
      </w:pPr>
      <w:proofErr w:type="spellStart"/>
      <w:r>
        <w:rPr>
          <w:rFonts w:ascii="Times New Roman" w:hAnsi="Times New Roman" w:cs="Times New Roman"/>
        </w:rPr>
        <w:t>EDE_Total</w:t>
      </w:r>
      <w:proofErr w:type="spellEnd"/>
      <w:r>
        <w:rPr>
          <w:rFonts w:ascii="Times New Roman" w:hAnsi="Times New Roman" w:cs="Times New Roman"/>
        </w:rPr>
        <w:t xml:space="preserve"> (Eating Disorder Questionnaire Short Form total score), </w:t>
      </w:r>
      <w:proofErr w:type="spellStart"/>
      <w:r>
        <w:rPr>
          <w:rFonts w:ascii="Times New Roman" w:hAnsi="Times New Roman" w:cs="Times New Roman"/>
        </w:rPr>
        <w:t>FMPS_Total</w:t>
      </w:r>
      <w:proofErr w:type="spellEnd"/>
      <w:r>
        <w:rPr>
          <w:rFonts w:ascii="Times New Roman" w:hAnsi="Times New Roman" w:cs="Times New Roman"/>
        </w:rPr>
        <w:t xml:space="preserve"> (Frost Multidimensional Perfectionism Scale total score), IUS-</w:t>
      </w:r>
      <w:proofErr w:type="spellStart"/>
      <w:r>
        <w:rPr>
          <w:rFonts w:ascii="Times New Roman" w:hAnsi="Times New Roman" w:cs="Times New Roman"/>
        </w:rPr>
        <w:t>SF_Total</w:t>
      </w:r>
      <w:proofErr w:type="spellEnd"/>
      <w:r>
        <w:rPr>
          <w:rFonts w:ascii="Times New Roman" w:hAnsi="Times New Roman" w:cs="Times New Roman"/>
        </w:rPr>
        <w:t xml:space="preserve"> (Intolerance of Uncertainty Scale Short Form total score), </w:t>
      </w:r>
      <w:proofErr w:type="spellStart"/>
      <w:r>
        <w:rPr>
          <w:rFonts w:ascii="Times New Roman" w:hAnsi="Times New Roman" w:cs="Times New Roman"/>
        </w:rPr>
        <w:t>RNTQ_Total</w:t>
      </w:r>
      <w:proofErr w:type="spellEnd"/>
      <w:r>
        <w:rPr>
          <w:rFonts w:ascii="Times New Roman" w:hAnsi="Times New Roman" w:cs="Times New Roman"/>
        </w:rPr>
        <w:t xml:space="preserve"> (Repetitive Negative Thought Questionnaire total score).</w:t>
      </w:r>
    </w:p>
    <w:p w14:paraId="01DBE4BB" w14:textId="77777777" w:rsidR="00BE5A6A" w:rsidRDefault="00BE5A6A" w:rsidP="00BE5A6A">
      <w:pPr>
        <w:spacing w:line="480" w:lineRule="auto"/>
        <w:rPr>
          <w:rFonts w:ascii="Times New Roman" w:hAnsi="Times New Roman" w:cs="Times New Roman"/>
          <w:i/>
          <w:iCs/>
        </w:rPr>
      </w:pPr>
    </w:p>
    <w:p w14:paraId="4BB082B7" w14:textId="46FD636B" w:rsidR="00BE5A6A" w:rsidRPr="00A90CBF" w:rsidRDefault="00BE5A6A" w:rsidP="00BE5A6A">
      <w:pPr>
        <w:spacing w:line="480" w:lineRule="auto"/>
        <w:rPr>
          <w:rFonts w:ascii="Times New Roman" w:hAnsi="Times New Roman" w:cs="Times New Roman"/>
          <w:i/>
          <w:iCs/>
        </w:rPr>
      </w:pPr>
      <w:r w:rsidRPr="00A90CBF">
        <w:rPr>
          <w:rFonts w:ascii="Times New Roman" w:hAnsi="Times New Roman" w:cs="Times New Roman"/>
          <w:i/>
          <w:iCs/>
        </w:rPr>
        <w:t xml:space="preserve">AIC and BIC results for </w:t>
      </w:r>
      <w:r>
        <w:rPr>
          <w:rFonts w:ascii="Times New Roman" w:hAnsi="Times New Roman" w:cs="Times New Roman"/>
          <w:i/>
          <w:iCs/>
        </w:rPr>
        <w:t>model</w:t>
      </w:r>
      <w:r w:rsidRPr="00A90CBF">
        <w:rPr>
          <w:rFonts w:ascii="Times New Roman" w:hAnsi="Times New Roman" w:cs="Times New Roman"/>
          <w:i/>
          <w:iCs/>
        </w:rPr>
        <w:t xml:space="preserve"> 2 multiple linear regression models</w:t>
      </w:r>
      <w:r>
        <w:rPr>
          <w:rFonts w:ascii="Times New Roman" w:hAnsi="Times New Roman" w:cs="Times New Roman"/>
          <w:i/>
          <w:iCs/>
        </w:rPr>
        <w:t xml:space="preserve"> (bolded = selected model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99"/>
        <w:gridCol w:w="1134"/>
        <w:gridCol w:w="1083"/>
      </w:tblGrid>
      <w:tr w:rsidR="00BE5A6A" w:rsidRPr="00A90CBF" w14:paraId="3711C521" w14:textId="77777777" w:rsidTr="001B6F49">
        <w:trPr>
          <w:trHeight w:val="389"/>
        </w:trPr>
        <w:tc>
          <w:tcPr>
            <w:tcW w:w="6799" w:type="dxa"/>
            <w:shd w:val="clear" w:color="auto" w:fill="E7E6E6" w:themeFill="background2"/>
          </w:tcPr>
          <w:p w14:paraId="4D938929" w14:textId="77777777" w:rsidR="00BE5A6A" w:rsidRPr="00A90CBF" w:rsidRDefault="00BE5A6A" w:rsidP="001B6F4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90CBF">
              <w:rPr>
                <w:rFonts w:ascii="Times New Roman" w:hAnsi="Times New Roman" w:cs="Times New Roman"/>
                <w:b/>
                <w:bCs/>
              </w:rPr>
              <w:t>Model Description</w:t>
            </w:r>
          </w:p>
        </w:tc>
        <w:tc>
          <w:tcPr>
            <w:tcW w:w="1134" w:type="dxa"/>
            <w:shd w:val="clear" w:color="auto" w:fill="E7E6E6" w:themeFill="background2"/>
          </w:tcPr>
          <w:p w14:paraId="3001CC34" w14:textId="77777777" w:rsidR="00BE5A6A" w:rsidRPr="00A90CBF" w:rsidRDefault="00BE5A6A" w:rsidP="001B6F4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90CBF">
              <w:rPr>
                <w:rFonts w:ascii="Times New Roman" w:hAnsi="Times New Roman" w:cs="Times New Roman"/>
                <w:b/>
                <w:bCs/>
              </w:rPr>
              <w:t>AIC</w:t>
            </w:r>
          </w:p>
        </w:tc>
        <w:tc>
          <w:tcPr>
            <w:tcW w:w="1083" w:type="dxa"/>
            <w:shd w:val="clear" w:color="auto" w:fill="E7E6E6" w:themeFill="background2"/>
          </w:tcPr>
          <w:p w14:paraId="5003A65B" w14:textId="77777777" w:rsidR="00BE5A6A" w:rsidRPr="00A90CBF" w:rsidRDefault="00BE5A6A" w:rsidP="001B6F4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90CBF">
              <w:rPr>
                <w:rFonts w:ascii="Times New Roman" w:hAnsi="Times New Roman" w:cs="Times New Roman"/>
                <w:b/>
                <w:bCs/>
              </w:rPr>
              <w:t>BIC</w:t>
            </w:r>
          </w:p>
        </w:tc>
      </w:tr>
      <w:tr w:rsidR="00BE5A6A" w:rsidRPr="00A90CBF" w14:paraId="114BC932" w14:textId="77777777" w:rsidTr="001B6F49">
        <w:tc>
          <w:tcPr>
            <w:tcW w:w="6799" w:type="dxa"/>
          </w:tcPr>
          <w:p w14:paraId="3FC4552F" w14:textId="77777777" w:rsidR="00BE5A6A" w:rsidRPr="00A90CBF" w:rsidRDefault="00BE5A6A" w:rsidP="001B6F49">
            <w:pPr>
              <w:rPr>
                <w:rFonts w:ascii="Times New Roman" w:hAnsi="Times New Roman" w:cs="Times New Roman"/>
              </w:rPr>
            </w:pPr>
            <w:r w:rsidRPr="00A90CBF">
              <w:rPr>
                <w:rFonts w:ascii="Times New Roman" w:hAnsi="Times New Roman" w:cs="Times New Roman"/>
              </w:rPr>
              <w:t>Outcome: EDE-QS Scores</w:t>
            </w:r>
          </w:p>
          <w:p w14:paraId="6A04CFE0" w14:textId="77777777" w:rsidR="00BE5A6A" w:rsidRPr="00A90CBF" w:rsidRDefault="00BE5A6A" w:rsidP="001B6F49">
            <w:pPr>
              <w:rPr>
                <w:rFonts w:ascii="Times New Roman" w:hAnsi="Times New Roman" w:cs="Times New Roman"/>
              </w:rPr>
            </w:pPr>
            <w:r w:rsidRPr="00A90CBF">
              <w:rPr>
                <w:rFonts w:ascii="Times New Roman" w:hAnsi="Times New Roman" w:cs="Times New Roman"/>
              </w:rPr>
              <w:t xml:space="preserve">Predictors: FMPS, RNTQ and </w:t>
            </w:r>
            <w:proofErr w:type="gramStart"/>
            <w:r w:rsidRPr="00A90CBF">
              <w:rPr>
                <w:rFonts w:ascii="Times New Roman" w:hAnsi="Times New Roman" w:cs="Times New Roman"/>
              </w:rPr>
              <w:t>FMPS:RNTQ</w:t>
            </w:r>
            <w:proofErr w:type="gramEnd"/>
            <w:r w:rsidRPr="00A90CBF">
              <w:rPr>
                <w:rFonts w:ascii="Times New Roman" w:hAnsi="Times New Roman" w:cs="Times New Roman"/>
              </w:rPr>
              <w:t xml:space="preserve"> interaction</w:t>
            </w:r>
          </w:p>
        </w:tc>
        <w:tc>
          <w:tcPr>
            <w:tcW w:w="1134" w:type="dxa"/>
          </w:tcPr>
          <w:p w14:paraId="55A7C27A" w14:textId="77777777" w:rsidR="00BE5A6A" w:rsidRPr="00A90CBF" w:rsidRDefault="00BE5A6A" w:rsidP="001B6F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0CBF">
              <w:rPr>
                <w:rFonts w:ascii="Times New Roman" w:hAnsi="Times New Roman" w:cs="Times New Roman"/>
                <w:color w:val="000000"/>
              </w:rPr>
              <w:t>4112.481</w:t>
            </w:r>
          </w:p>
          <w:p w14:paraId="1FDCB710" w14:textId="77777777" w:rsidR="00BE5A6A" w:rsidRPr="00A90CBF" w:rsidRDefault="00BE5A6A" w:rsidP="001B6F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</w:tcPr>
          <w:p w14:paraId="71679423" w14:textId="77777777" w:rsidR="00BE5A6A" w:rsidRPr="00A90CBF" w:rsidRDefault="00BE5A6A" w:rsidP="001B6F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0CBF">
              <w:rPr>
                <w:rFonts w:ascii="Times New Roman" w:hAnsi="Times New Roman" w:cs="Times New Roman"/>
                <w:color w:val="000000"/>
              </w:rPr>
              <w:t>4134.44</w:t>
            </w:r>
          </w:p>
          <w:p w14:paraId="2DAAECD1" w14:textId="77777777" w:rsidR="00BE5A6A" w:rsidRPr="00A90CBF" w:rsidRDefault="00BE5A6A" w:rsidP="001B6F4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E5A6A" w:rsidRPr="00A90CBF" w14:paraId="44FD5D9F" w14:textId="77777777" w:rsidTr="001B6F49">
        <w:tc>
          <w:tcPr>
            <w:tcW w:w="6799" w:type="dxa"/>
          </w:tcPr>
          <w:p w14:paraId="237250A4" w14:textId="77777777" w:rsidR="00BE5A6A" w:rsidRPr="002E5DF4" w:rsidRDefault="00BE5A6A" w:rsidP="001B6F49">
            <w:pPr>
              <w:rPr>
                <w:rFonts w:ascii="Times New Roman" w:hAnsi="Times New Roman" w:cs="Times New Roman"/>
                <w:b/>
                <w:bCs/>
              </w:rPr>
            </w:pPr>
            <w:r w:rsidRPr="002E5DF4">
              <w:rPr>
                <w:rFonts w:ascii="Times New Roman" w:hAnsi="Times New Roman" w:cs="Times New Roman"/>
                <w:b/>
                <w:bCs/>
              </w:rPr>
              <w:t>Outcome: EDE-QS Scores</w:t>
            </w:r>
          </w:p>
          <w:p w14:paraId="738C765F" w14:textId="7BCA36A9" w:rsidR="00BE5A6A" w:rsidRPr="00A90CBF" w:rsidRDefault="00BE5A6A" w:rsidP="001B6F49">
            <w:pPr>
              <w:rPr>
                <w:rFonts w:ascii="Times New Roman" w:hAnsi="Times New Roman" w:cs="Times New Roman"/>
                <w:i/>
                <w:iCs/>
              </w:rPr>
            </w:pPr>
            <w:r w:rsidRPr="002E5DF4">
              <w:rPr>
                <w:rFonts w:ascii="Times New Roman" w:hAnsi="Times New Roman" w:cs="Times New Roman"/>
                <w:b/>
                <w:bCs/>
              </w:rPr>
              <w:t>Predictors: FMPS and FMPS</w:t>
            </w:r>
            <w:r w:rsidR="003D0B7C">
              <w:rPr>
                <w:rFonts w:ascii="Times New Roman" w:hAnsi="Times New Roman" w:cs="Times New Roman"/>
                <w:b/>
                <w:bCs/>
              </w:rPr>
              <w:t>*</w:t>
            </w:r>
            <w:r w:rsidRPr="002E5DF4">
              <w:rPr>
                <w:rFonts w:ascii="Times New Roman" w:hAnsi="Times New Roman" w:cs="Times New Roman"/>
                <w:b/>
                <w:bCs/>
              </w:rPr>
              <w:t>RNTQ interaction</w:t>
            </w:r>
          </w:p>
        </w:tc>
        <w:tc>
          <w:tcPr>
            <w:tcW w:w="1134" w:type="dxa"/>
          </w:tcPr>
          <w:p w14:paraId="6EA60FB2" w14:textId="77777777" w:rsidR="00BE5A6A" w:rsidRPr="00A90CBF" w:rsidRDefault="00BE5A6A" w:rsidP="001B6F49"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90CB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4110.48</w:t>
            </w:r>
          </w:p>
          <w:p w14:paraId="73B52329" w14:textId="77777777" w:rsidR="00BE5A6A" w:rsidRPr="00A90CBF" w:rsidRDefault="00BE5A6A" w:rsidP="001B6F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</w:tcPr>
          <w:p w14:paraId="0712D3B5" w14:textId="77777777" w:rsidR="00BE5A6A" w:rsidRPr="00A90CBF" w:rsidRDefault="00BE5A6A" w:rsidP="001B6F49"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90CB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4128.05</w:t>
            </w:r>
          </w:p>
          <w:p w14:paraId="78508B4F" w14:textId="77777777" w:rsidR="00BE5A6A" w:rsidRPr="00A90CBF" w:rsidRDefault="00BE5A6A" w:rsidP="001B6F4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4F120BE8" w14:textId="1A4838CB" w:rsidR="00A76AD0" w:rsidRDefault="005B0575">
      <w:proofErr w:type="spellStart"/>
      <w:r>
        <w:rPr>
          <w:rFonts w:ascii="Times New Roman" w:hAnsi="Times New Roman" w:cs="Times New Roman"/>
        </w:rPr>
        <w:t>EDE_Total</w:t>
      </w:r>
      <w:proofErr w:type="spellEnd"/>
      <w:r>
        <w:rPr>
          <w:rFonts w:ascii="Times New Roman" w:hAnsi="Times New Roman" w:cs="Times New Roman"/>
        </w:rPr>
        <w:t xml:space="preserve"> (Eating Disorder Questionnaire Short Form total score), </w:t>
      </w:r>
      <w:proofErr w:type="spellStart"/>
      <w:r>
        <w:rPr>
          <w:rFonts w:ascii="Times New Roman" w:hAnsi="Times New Roman" w:cs="Times New Roman"/>
        </w:rPr>
        <w:t>FMPS_Total</w:t>
      </w:r>
      <w:proofErr w:type="spellEnd"/>
      <w:r>
        <w:rPr>
          <w:rFonts w:ascii="Times New Roman" w:hAnsi="Times New Roman" w:cs="Times New Roman"/>
        </w:rPr>
        <w:t xml:space="preserve"> (Frost Multidimensional Perfectionism Scale total score), IUS-</w:t>
      </w:r>
      <w:proofErr w:type="spellStart"/>
      <w:r>
        <w:rPr>
          <w:rFonts w:ascii="Times New Roman" w:hAnsi="Times New Roman" w:cs="Times New Roman"/>
        </w:rPr>
        <w:t>SF_Total</w:t>
      </w:r>
      <w:proofErr w:type="spellEnd"/>
      <w:r>
        <w:rPr>
          <w:rFonts w:ascii="Times New Roman" w:hAnsi="Times New Roman" w:cs="Times New Roman"/>
        </w:rPr>
        <w:t xml:space="preserve"> (Intolerance of Uncertainty Scale Short Form total score), </w:t>
      </w:r>
      <w:proofErr w:type="spellStart"/>
      <w:r>
        <w:rPr>
          <w:rFonts w:ascii="Times New Roman" w:hAnsi="Times New Roman" w:cs="Times New Roman"/>
        </w:rPr>
        <w:t>RNTQ_Total</w:t>
      </w:r>
      <w:proofErr w:type="spellEnd"/>
      <w:r>
        <w:rPr>
          <w:rFonts w:ascii="Times New Roman" w:hAnsi="Times New Roman" w:cs="Times New Roman"/>
        </w:rPr>
        <w:t xml:space="preserve"> (Repetitive Negative Thought Questionnaire total score).</w:t>
      </w:r>
    </w:p>
    <w:sectPr w:rsidR="00A76A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2E02"/>
    <w:rsid w:val="000114D0"/>
    <w:rsid w:val="00020889"/>
    <w:rsid w:val="0003553B"/>
    <w:rsid w:val="00046DE5"/>
    <w:rsid w:val="00047E1A"/>
    <w:rsid w:val="00056D24"/>
    <w:rsid w:val="00066573"/>
    <w:rsid w:val="000703EF"/>
    <w:rsid w:val="00082078"/>
    <w:rsid w:val="0008591D"/>
    <w:rsid w:val="000930A2"/>
    <w:rsid w:val="00095F48"/>
    <w:rsid w:val="000A2913"/>
    <w:rsid w:val="000A6C77"/>
    <w:rsid w:val="000D2716"/>
    <w:rsid w:val="000F5FAE"/>
    <w:rsid w:val="00102449"/>
    <w:rsid w:val="0010381D"/>
    <w:rsid w:val="00105A6C"/>
    <w:rsid w:val="001124B0"/>
    <w:rsid w:val="001469D1"/>
    <w:rsid w:val="00180708"/>
    <w:rsid w:val="00182847"/>
    <w:rsid w:val="00185166"/>
    <w:rsid w:val="0019263E"/>
    <w:rsid w:val="0019366C"/>
    <w:rsid w:val="001B0731"/>
    <w:rsid w:val="001B4CBE"/>
    <w:rsid w:val="001C249A"/>
    <w:rsid w:val="001C7913"/>
    <w:rsid w:val="001F1038"/>
    <w:rsid w:val="001F2E6F"/>
    <w:rsid w:val="002073CE"/>
    <w:rsid w:val="0021588B"/>
    <w:rsid w:val="002170A0"/>
    <w:rsid w:val="00227159"/>
    <w:rsid w:val="002339C8"/>
    <w:rsid w:val="00260624"/>
    <w:rsid w:val="002672B2"/>
    <w:rsid w:val="00285D5A"/>
    <w:rsid w:val="002A7D58"/>
    <w:rsid w:val="002C6C2B"/>
    <w:rsid w:val="002D6681"/>
    <w:rsid w:val="002E2126"/>
    <w:rsid w:val="00321C46"/>
    <w:rsid w:val="003319DE"/>
    <w:rsid w:val="00337031"/>
    <w:rsid w:val="00341DD4"/>
    <w:rsid w:val="00352063"/>
    <w:rsid w:val="00355A9B"/>
    <w:rsid w:val="003644ED"/>
    <w:rsid w:val="003736EC"/>
    <w:rsid w:val="0037539D"/>
    <w:rsid w:val="00382409"/>
    <w:rsid w:val="003A0548"/>
    <w:rsid w:val="003D0B7C"/>
    <w:rsid w:val="003D478E"/>
    <w:rsid w:val="00402FFF"/>
    <w:rsid w:val="00412BDC"/>
    <w:rsid w:val="004276E6"/>
    <w:rsid w:val="00432B57"/>
    <w:rsid w:val="00432F5E"/>
    <w:rsid w:val="0044475A"/>
    <w:rsid w:val="004475FA"/>
    <w:rsid w:val="00454630"/>
    <w:rsid w:val="00485EB5"/>
    <w:rsid w:val="004866AD"/>
    <w:rsid w:val="004E076A"/>
    <w:rsid w:val="004E0BCE"/>
    <w:rsid w:val="00501029"/>
    <w:rsid w:val="005312A6"/>
    <w:rsid w:val="005361C8"/>
    <w:rsid w:val="00553F26"/>
    <w:rsid w:val="00582D18"/>
    <w:rsid w:val="005A3BC7"/>
    <w:rsid w:val="005B0575"/>
    <w:rsid w:val="005C51B9"/>
    <w:rsid w:val="0061192C"/>
    <w:rsid w:val="00613594"/>
    <w:rsid w:val="00623EA6"/>
    <w:rsid w:val="00626378"/>
    <w:rsid w:val="00633583"/>
    <w:rsid w:val="006464F5"/>
    <w:rsid w:val="00660831"/>
    <w:rsid w:val="0066136F"/>
    <w:rsid w:val="00672572"/>
    <w:rsid w:val="0068596B"/>
    <w:rsid w:val="00692DD0"/>
    <w:rsid w:val="00697827"/>
    <w:rsid w:val="006A3391"/>
    <w:rsid w:val="006B2BEA"/>
    <w:rsid w:val="006C5933"/>
    <w:rsid w:val="006D7926"/>
    <w:rsid w:val="006F2C25"/>
    <w:rsid w:val="006F6813"/>
    <w:rsid w:val="007350FE"/>
    <w:rsid w:val="007373CF"/>
    <w:rsid w:val="00776342"/>
    <w:rsid w:val="00796317"/>
    <w:rsid w:val="007B5AB1"/>
    <w:rsid w:val="007C0F7D"/>
    <w:rsid w:val="007F6CDA"/>
    <w:rsid w:val="00805F27"/>
    <w:rsid w:val="008101A6"/>
    <w:rsid w:val="00810313"/>
    <w:rsid w:val="008118DB"/>
    <w:rsid w:val="0081766A"/>
    <w:rsid w:val="00821BAF"/>
    <w:rsid w:val="00832E51"/>
    <w:rsid w:val="00847F27"/>
    <w:rsid w:val="008569DB"/>
    <w:rsid w:val="0087228E"/>
    <w:rsid w:val="00872759"/>
    <w:rsid w:val="00872B79"/>
    <w:rsid w:val="00881873"/>
    <w:rsid w:val="00883EF4"/>
    <w:rsid w:val="00886CC1"/>
    <w:rsid w:val="00892E02"/>
    <w:rsid w:val="008A1F73"/>
    <w:rsid w:val="008B41E0"/>
    <w:rsid w:val="008C682F"/>
    <w:rsid w:val="008D0D7C"/>
    <w:rsid w:val="00905FC6"/>
    <w:rsid w:val="00935251"/>
    <w:rsid w:val="00947185"/>
    <w:rsid w:val="00957A35"/>
    <w:rsid w:val="009719F8"/>
    <w:rsid w:val="00980B3B"/>
    <w:rsid w:val="00985FF3"/>
    <w:rsid w:val="00995692"/>
    <w:rsid w:val="009A4BD7"/>
    <w:rsid w:val="009A52C5"/>
    <w:rsid w:val="009B2C28"/>
    <w:rsid w:val="009E0364"/>
    <w:rsid w:val="009F0C0E"/>
    <w:rsid w:val="00A07370"/>
    <w:rsid w:val="00A12074"/>
    <w:rsid w:val="00A13DCD"/>
    <w:rsid w:val="00A35B2D"/>
    <w:rsid w:val="00A4633A"/>
    <w:rsid w:val="00A55A69"/>
    <w:rsid w:val="00A623C7"/>
    <w:rsid w:val="00A76AD0"/>
    <w:rsid w:val="00A77197"/>
    <w:rsid w:val="00A80BAD"/>
    <w:rsid w:val="00A911F1"/>
    <w:rsid w:val="00A94C1B"/>
    <w:rsid w:val="00AA6F2B"/>
    <w:rsid w:val="00AC73FA"/>
    <w:rsid w:val="00AD12ED"/>
    <w:rsid w:val="00AF0814"/>
    <w:rsid w:val="00AF5618"/>
    <w:rsid w:val="00B0514B"/>
    <w:rsid w:val="00B26108"/>
    <w:rsid w:val="00B3786C"/>
    <w:rsid w:val="00B544F9"/>
    <w:rsid w:val="00B57D1B"/>
    <w:rsid w:val="00B65B3C"/>
    <w:rsid w:val="00B7421A"/>
    <w:rsid w:val="00B90520"/>
    <w:rsid w:val="00BC54A4"/>
    <w:rsid w:val="00BE5A6A"/>
    <w:rsid w:val="00C60FFE"/>
    <w:rsid w:val="00C74415"/>
    <w:rsid w:val="00C962A8"/>
    <w:rsid w:val="00CC61D2"/>
    <w:rsid w:val="00CF28E9"/>
    <w:rsid w:val="00CF4AE5"/>
    <w:rsid w:val="00D0075B"/>
    <w:rsid w:val="00D0380F"/>
    <w:rsid w:val="00D2086B"/>
    <w:rsid w:val="00D3671F"/>
    <w:rsid w:val="00D41300"/>
    <w:rsid w:val="00D43771"/>
    <w:rsid w:val="00D729CC"/>
    <w:rsid w:val="00D75350"/>
    <w:rsid w:val="00DA05A0"/>
    <w:rsid w:val="00DB138B"/>
    <w:rsid w:val="00DE38C7"/>
    <w:rsid w:val="00DF0555"/>
    <w:rsid w:val="00DF265A"/>
    <w:rsid w:val="00E05137"/>
    <w:rsid w:val="00E136AC"/>
    <w:rsid w:val="00E204F1"/>
    <w:rsid w:val="00E50810"/>
    <w:rsid w:val="00E777B4"/>
    <w:rsid w:val="00E80BA6"/>
    <w:rsid w:val="00E831C5"/>
    <w:rsid w:val="00E87761"/>
    <w:rsid w:val="00E93A19"/>
    <w:rsid w:val="00E96321"/>
    <w:rsid w:val="00EA749F"/>
    <w:rsid w:val="00EC0574"/>
    <w:rsid w:val="00ED60E1"/>
    <w:rsid w:val="00F064F7"/>
    <w:rsid w:val="00F07C54"/>
    <w:rsid w:val="00F16A76"/>
    <w:rsid w:val="00F275FB"/>
    <w:rsid w:val="00F30C1D"/>
    <w:rsid w:val="00F5178F"/>
    <w:rsid w:val="00F5190E"/>
    <w:rsid w:val="00F61086"/>
    <w:rsid w:val="00F76D08"/>
    <w:rsid w:val="00F775CA"/>
    <w:rsid w:val="00F86EBE"/>
    <w:rsid w:val="00F9505F"/>
    <w:rsid w:val="00FA01A3"/>
    <w:rsid w:val="00FA2D3C"/>
    <w:rsid w:val="00FB3BF2"/>
    <w:rsid w:val="00FC008B"/>
    <w:rsid w:val="00FD217D"/>
    <w:rsid w:val="00FD72FC"/>
    <w:rsid w:val="00FE3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547AD2"/>
  <w15:chartTrackingRefBased/>
  <w15:docId w15:val="{FFCD9E38-E03B-5142-AE96-8C924D8988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5A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5A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7</Words>
  <Characters>1012</Characters>
  <Application>Microsoft Office Word</Application>
  <DocSecurity>0</DocSecurity>
  <Lines>8</Lines>
  <Paragraphs>2</Paragraphs>
  <ScaleCrop>false</ScaleCrop>
  <Company/>
  <LinksUpToDate>false</LinksUpToDate>
  <CharactersWithSpaces>1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ig Hyde-Smith</dc:creator>
  <cp:keywords/>
  <dc:description/>
  <cp:lastModifiedBy>Craig Hyde-Smith</cp:lastModifiedBy>
  <cp:revision>3</cp:revision>
  <dcterms:created xsi:type="dcterms:W3CDTF">2024-10-23T05:43:00Z</dcterms:created>
  <dcterms:modified xsi:type="dcterms:W3CDTF">2024-10-23T08:36:00Z</dcterms:modified>
</cp:coreProperties>
</file>